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9F6" w:rsidRPr="003D19F6" w:rsidRDefault="0092475A" w:rsidP="003D19F6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Cambria" w:eastAsia="宋体" w:hAnsi="Cambria" w:cs="Cambria" w:hint="eastAsia"/>
          <w:b/>
          <w:sz w:val="24"/>
          <w:szCs w:val="24"/>
        </w:rPr>
        <w:t>S</w:t>
      </w:r>
      <w:r w:rsidR="00E7196F">
        <w:rPr>
          <w:rFonts w:ascii="Cambria" w:eastAsia="宋体" w:hAnsi="Cambria" w:cs="Cambria" w:hint="eastAsia"/>
          <w:b/>
          <w:sz w:val="24"/>
          <w:szCs w:val="24"/>
        </w:rPr>
        <w:t>1</w:t>
      </w:r>
      <w:r>
        <w:rPr>
          <w:rFonts w:ascii="Cambria" w:eastAsia="宋体" w:hAnsi="Cambria" w:cs="Cambria" w:hint="eastAsia"/>
          <w:b/>
          <w:sz w:val="24"/>
          <w:szCs w:val="24"/>
        </w:rPr>
        <w:t xml:space="preserve"> </w:t>
      </w:r>
      <w:r w:rsidR="003D19F6" w:rsidRPr="00D462DA">
        <w:rPr>
          <w:rFonts w:ascii="Cambria" w:eastAsia="宋体" w:hAnsi="Cambria" w:cs="Cambria"/>
          <w:b/>
          <w:sz w:val="24"/>
          <w:szCs w:val="24"/>
        </w:rPr>
        <w:t>Table</w:t>
      </w:r>
      <w:r w:rsidR="003D19F6" w:rsidRPr="00D462DA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3D19F6" w:rsidRPr="003D19F6">
        <w:rPr>
          <w:rFonts w:ascii="Cambria" w:eastAsia="宋体" w:hAnsi="Cambria" w:cs="Cambria"/>
          <w:sz w:val="24"/>
          <w:szCs w:val="24"/>
        </w:rPr>
        <w:t xml:space="preserve"> Strains and plasmids used in this study</w:t>
      </w:r>
      <w:r w:rsidR="003D19F6" w:rsidRPr="003D19F6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3892" w:type="dxa"/>
        <w:tblLayout w:type="fixed"/>
        <w:tblLook w:val="0000"/>
      </w:tblPr>
      <w:tblGrid>
        <w:gridCol w:w="3374"/>
        <w:gridCol w:w="7796"/>
        <w:gridCol w:w="2722"/>
      </w:tblGrid>
      <w:tr w:rsidR="003D19F6" w:rsidRPr="00D462DA" w:rsidTr="00D462DA">
        <w:trPr>
          <w:trHeight w:val="328"/>
        </w:trPr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trains and plasmids 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Source</w:t>
            </w:r>
          </w:p>
        </w:tc>
      </w:tr>
      <w:tr w:rsidR="003D19F6" w:rsidRPr="00D462DA" w:rsidTr="00D462DA">
        <w:tc>
          <w:tcPr>
            <w:tcW w:w="3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D462DA">
                <w:rPr>
                  <w:rFonts w:ascii="Times New Roman" w:eastAsia="宋体" w:hAnsi="Times New Roman" w:cs="Times New Roman"/>
                  <w:sz w:val="24"/>
                  <w:szCs w:val="24"/>
                </w:rPr>
                <w:t>5a</w:t>
              </w:r>
            </w:smartTag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80 lacZDM15, D(lacZYA-argF)U169, 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c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1 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3D19F6" w:rsidRPr="00D462DA" w:rsidTr="00D462DA">
        <w:trPr>
          <w:trHeight w:val="332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17-1λ pi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- 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c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A, hsdR, RP4-2 (Tc::Mu) (Km::Tn7) lysogenized with λpir phage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BLS25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ild-type strain of 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Xanthomonas oryzae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v.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oryzicola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D462DA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ogdanove et al.</w:t>
            </w:r>
            <w:r w:rsidR="003D19F6"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Δ164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deletion of xoc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643"/>
                <w:attr w:name="UnitName" w:val="in"/>
              </w:smartTagPr>
              <w:r w:rsidRPr="00D462DA">
                <w:rPr>
                  <w:rFonts w:ascii="Times New Roman" w:eastAsia="宋体" w:hAnsi="Times New Roman" w:cs="Times New Roman"/>
                  <w:sz w:val="24"/>
                  <w:szCs w:val="24"/>
                </w:rPr>
                <w:t>1643 in</w:t>
              </w:r>
            </w:smartTag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ld-type strain BLS25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Δ194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deletion of xoc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946"/>
                <w:attr w:name="UnitName" w:val="in"/>
              </w:smartTagPr>
              <w:r w:rsidRPr="00D462DA">
                <w:rPr>
                  <w:rFonts w:ascii="Times New Roman" w:eastAsia="宋体" w:hAnsi="Times New Roman" w:cs="Times New Roman"/>
                  <w:sz w:val="24"/>
                  <w:szCs w:val="24"/>
                </w:rPr>
                <w:t>1946 in</w:t>
              </w:r>
            </w:smartTag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ld-type strain BLS25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Δ058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deletion of xoc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82"/>
                <w:attr w:name="UnitName" w:val="in"/>
              </w:smartTagPr>
              <w:r w:rsidRPr="00D462DA">
                <w:rPr>
                  <w:rFonts w:ascii="Times New Roman" w:eastAsia="宋体" w:hAnsi="Times New Roman" w:cs="Times New Roman"/>
                  <w:sz w:val="24"/>
                  <w:szCs w:val="24"/>
                </w:rPr>
                <w:t>0582 in</w:t>
              </w:r>
            </w:smartTag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ld-type strain BLS25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Δ286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deletion of xoc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868"/>
                <w:attr w:name="UnitName" w:val="in"/>
              </w:smartTagPr>
              <w:r w:rsidRPr="00D462DA">
                <w:rPr>
                  <w:rFonts w:ascii="Times New Roman" w:eastAsia="宋体" w:hAnsi="Times New Roman" w:cs="Times New Roman"/>
                  <w:sz w:val="24"/>
                  <w:szCs w:val="24"/>
                </w:rPr>
                <w:t>2868 in</w:t>
              </w:r>
            </w:smartTag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ld-type strain BLS25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Δ324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deletion of xoc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249"/>
                <w:attr w:name="UnitName" w:val="in"/>
              </w:smartTagPr>
              <w:r w:rsidRPr="00D462DA">
                <w:rPr>
                  <w:rFonts w:ascii="Times New Roman" w:eastAsia="宋体" w:hAnsi="Times New Roman" w:cs="Times New Roman"/>
                  <w:sz w:val="24"/>
                  <w:szCs w:val="24"/>
                </w:rPr>
                <w:t>3249 in</w:t>
              </w:r>
            </w:smartTag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ld-type strain BLS25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pkMS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icide vector derived from pK18mobGII, sacB 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; Km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D462DA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uo et al.</w:t>
            </w:r>
            <w:bookmarkStart w:id="0" w:name="_GoBack"/>
            <w:bookmarkEnd w:id="0"/>
            <w:r w:rsidR="003D19F6"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2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pkMS1-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164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Km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pKMS1 containing the left (196 bp) and right (434 bp) DNA fragment of xoc_1643 from strain BLS256; used to create mutant 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Δ1643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pkMS1-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194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Km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pKMS1 containing the left (300 bp) and right (587 bp) DNA fragment of xoc_1946 from strain BLS256; used to create mutant 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Δ194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pkMS1-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58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Km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pKMS1 containing the left (211 bp) and right (567 bp) DNA fragment of xoc_0582 from strain BLS256; used to create mutant 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Δ058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pkMS1-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286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Km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pKMS1 containing the left (549 bp) and right (307 bp) DNA fragment of xoc_2868 from strain BLS256; used to create mutant 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Δ2868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3D19F6" w:rsidRPr="00D462DA" w:rsidTr="00D462DA"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pkMS1-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3249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Km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pKMS1 containing the left (523 bp) and right (271 bp) DNA fragment of xoc_3249 from strain BLS256; used to create mutant </w:t>
            </w:r>
            <w:r w:rsidRPr="00D462D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Δ3249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9F6" w:rsidRPr="00D462DA" w:rsidRDefault="003D19F6" w:rsidP="003D19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62DA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703FCF" w:rsidRDefault="00703FCF"/>
    <w:sectPr w:rsidR="00703FCF" w:rsidSect="00D462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7523" w:rsidRDefault="00527523" w:rsidP="00D462DA">
      <w:r>
        <w:separator/>
      </w:r>
    </w:p>
  </w:endnote>
  <w:endnote w:type="continuationSeparator" w:id="0">
    <w:p w:rsidR="00527523" w:rsidRDefault="00527523" w:rsidP="00D462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7523" w:rsidRDefault="00527523" w:rsidP="00D462DA">
      <w:r>
        <w:separator/>
      </w:r>
    </w:p>
  </w:footnote>
  <w:footnote w:type="continuationSeparator" w:id="0">
    <w:p w:rsidR="00527523" w:rsidRDefault="00527523" w:rsidP="00D462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19F6"/>
    <w:rsid w:val="0002351B"/>
    <w:rsid w:val="00177883"/>
    <w:rsid w:val="0020555E"/>
    <w:rsid w:val="00240103"/>
    <w:rsid w:val="002F5C29"/>
    <w:rsid w:val="00342469"/>
    <w:rsid w:val="003D19F6"/>
    <w:rsid w:val="0049711A"/>
    <w:rsid w:val="00527523"/>
    <w:rsid w:val="00703FCF"/>
    <w:rsid w:val="0092475A"/>
    <w:rsid w:val="00B57566"/>
    <w:rsid w:val="00B70D6D"/>
    <w:rsid w:val="00D462DA"/>
    <w:rsid w:val="00E06CB1"/>
    <w:rsid w:val="00E7196F"/>
    <w:rsid w:val="00E9189D"/>
    <w:rsid w:val="00EE55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4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3D19F6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3D19F6"/>
  </w:style>
  <w:style w:type="character" w:styleId="a4">
    <w:name w:val="annotation reference"/>
    <w:uiPriority w:val="99"/>
    <w:semiHidden/>
    <w:unhideWhenUsed/>
    <w:rsid w:val="003D19F6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3D19F6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D19F6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46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D462DA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D46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D462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8</Characters>
  <Application>Microsoft Office Word</Application>
  <DocSecurity>0</DocSecurity>
  <Lines>11</Lines>
  <Paragraphs>3</Paragraphs>
  <ScaleCrop>false</ScaleCrop>
  <Company>CHINA</Company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dreamsummit</cp:lastModifiedBy>
  <cp:revision>4</cp:revision>
  <dcterms:created xsi:type="dcterms:W3CDTF">2019-09-24T18:00:00Z</dcterms:created>
  <dcterms:modified xsi:type="dcterms:W3CDTF">2019-09-24T18:02:00Z</dcterms:modified>
</cp:coreProperties>
</file>